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7282B" w14:textId="24570AE6" w:rsidR="0021229D" w:rsidRPr="00CB797A" w:rsidRDefault="0021229D" w:rsidP="0021229D">
      <w:pPr>
        <w:spacing w:after="0" w:line="240" w:lineRule="auto"/>
        <w:rPr>
          <w:rFonts w:eastAsia="Times New Roman" w:cstheme="minorHAnsi"/>
          <w:i/>
          <w:lang w:val="en-GB" w:eastAsia="sv-SE"/>
        </w:rPr>
      </w:pPr>
      <w:bookmarkStart w:id="0" w:name="_Hlk107566569"/>
      <w:r w:rsidRPr="00CB797A">
        <w:rPr>
          <w:rFonts w:eastAsia="Times New Roman" w:cstheme="minorHAnsi"/>
          <w:b/>
          <w:lang w:val="en-GB" w:eastAsia="sv-SE"/>
        </w:rPr>
        <w:t xml:space="preserve">Table </w:t>
      </w:r>
      <w:r w:rsidR="007D6C16" w:rsidRPr="00CB797A">
        <w:rPr>
          <w:rFonts w:eastAsia="Times New Roman" w:cstheme="minorHAnsi"/>
          <w:b/>
          <w:lang w:val="en-GB" w:eastAsia="sv-SE"/>
        </w:rPr>
        <w:t>A</w:t>
      </w:r>
      <w:bookmarkEnd w:id="0"/>
      <w:r w:rsidRPr="00CB797A">
        <w:rPr>
          <w:rFonts w:eastAsia="Times New Roman" w:cstheme="minorHAnsi"/>
          <w:lang w:val="en-GB" w:eastAsia="sv-SE"/>
        </w:rPr>
        <w:br/>
      </w:r>
      <w:r w:rsidRPr="00CB797A">
        <w:rPr>
          <w:rFonts w:eastAsia="Times New Roman" w:cstheme="minorHAnsi"/>
          <w:i/>
          <w:lang w:val="en-GB" w:eastAsia="sv-SE"/>
        </w:rPr>
        <w:t>Participants</w:t>
      </w:r>
      <w:r w:rsidR="001C6737">
        <w:rPr>
          <w:rFonts w:eastAsia="Times New Roman" w:cstheme="minorHAnsi"/>
          <w:i/>
          <w:lang w:val="en-GB" w:eastAsia="sv-SE"/>
        </w:rPr>
        <w:t>:</w:t>
      </w:r>
      <w:r w:rsidRPr="00CB797A">
        <w:rPr>
          <w:rFonts w:eastAsia="Times New Roman" w:cstheme="minorHAnsi"/>
          <w:i/>
          <w:lang w:val="en-GB" w:eastAsia="sv-SE"/>
        </w:rPr>
        <w:t xml:space="preserve"> Descriptive statistics for children born in Sweden </w:t>
      </w:r>
      <w:r w:rsidR="00E2009B" w:rsidRPr="00CB797A">
        <w:rPr>
          <w:rFonts w:eastAsia="Times New Roman" w:cstheme="minorHAnsi"/>
          <w:i/>
          <w:lang w:val="en-GB" w:eastAsia="sv-SE"/>
        </w:rPr>
        <w:t xml:space="preserve">during </w:t>
      </w:r>
      <w:r w:rsidRPr="00CB797A">
        <w:rPr>
          <w:rFonts w:eastAsia="Times New Roman" w:cstheme="minorHAnsi"/>
          <w:i/>
          <w:lang w:val="en-GB" w:eastAsia="sv-SE"/>
        </w:rPr>
        <w:t>2006-2010 (n=553 766)</w:t>
      </w:r>
      <w:r w:rsidR="001C6737">
        <w:rPr>
          <w:rFonts w:eastAsia="Times New Roman" w:cstheme="minorHAnsi"/>
          <w:i/>
          <w:lang w:val="en-GB" w:eastAsia="sv-SE"/>
        </w:rPr>
        <w:t>,</w:t>
      </w:r>
      <w:r w:rsidRPr="00CB797A">
        <w:rPr>
          <w:rFonts w:eastAsia="Times New Roman" w:cstheme="minorHAnsi"/>
          <w:i/>
          <w:lang w:val="en-GB" w:eastAsia="sv-SE"/>
        </w:rPr>
        <w:t xml:space="preserve"> including data associated with their biological parents</w:t>
      </w:r>
    </w:p>
    <w:tbl>
      <w:tblPr>
        <w:tblW w:w="15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851"/>
        <w:gridCol w:w="992"/>
        <w:gridCol w:w="1045"/>
        <w:gridCol w:w="939"/>
        <w:gridCol w:w="921"/>
        <w:gridCol w:w="780"/>
        <w:gridCol w:w="1080"/>
        <w:gridCol w:w="905"/>
        <w:gridCol w:w="955"/>
        <w:gridCol w:w="888"/>
        <w:gridCol w:w="972"/>
        <w:gridCol w:w="1000"/>
        <w:gridCol w:w="700"/>
      </w:tblGrid>
      <w:tr w:rsidR="0021229D" w:rsidRPr="00CB797A" w14:paraId="4515429E" w14:textId="77777777" w:rsidTr="00767562">
        <w:trPr>
          <w:trHeight w:val="300"/>
        </w:trPr>
        <w:tc>
          <w:tcPr>
            <w:tcW w:w="2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ACB9" w14:textId="77777777" w:rsidR="0021229D" w:rsidRPr="00CB797A" w:rsidRDefault="0021229D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 </w:t>
            </w:r>
          </w:p>
        </w:tc>
        <w:tc>
          <w:tcPr>
            <w:tcW w:w="382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B0A67" w14:textId="77777777" w:rsidR="0021229D" w:rsidRPr="00CB797A" w:rsidRDefault="0021229D" w:rsidP="007675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Total (n=553 766)</w:t>
            </w:r>
          </w:p>
        </w:tc>
        <w:tc>
          <w:tcPr>
            <w:tcW w:w="368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AD90C" w14:textId="77777777" w:rsidR="0021229D" w:rsidRPr="00CB797A" w:rsidRDefault="0021229D" w:rsidP="007675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Prenatal PTSD (n=1 224; 0.2%)</w:t>
            </w:r>
          </w:p>
        </w:tc>
        <w:tc>
          <w:tcPr>
            <w:tcW w:w="381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59413" w14:textId="715661AF" w:rsidR="0021229D" w:rsidRPr="00CB797A" w:rsidRDefault="0021229D" w:rsidP="007675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 xml:space="preserve">No </w:t>
            </w:r>
            <w:r w:rsidR="007A596C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p</w:t>
            </w:r>
            <w:r w:rsidRPr="00CB797A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renatal PTSD (n=552 542; 99.8%)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E7A43" w14:textId="77777777" w:rsidR="0021229D" w:rsidRPr="00CB797A" w:rsidRDefault="0021229D" w:rsidP="007675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b/>
                <w:bCs/>
                <w:color w:val="000000"/>
                <w:lang w:val="en-GB" w:eastAsia="sv-SE"/>
              </w:rPr>
              <w:t>χ2</w:t>
            </w:r>
          </w:p>
        </w:tc>
      </w:tr>
      <w:tr w:rsidR="0021229D" w:rsidRPr="00CB797A" w14:paraId="76A5B00D" w14:textId="77777777" w:rsidTr="00767562">
        <w:trPr>
          <w:trHeight w:val="5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97EEA" w14:textId="5467B2D0" w:rsidR="0021229D" w:rsidRPr="00CB797A" w:rsidRDefault="008B236A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n (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6B6D8" w14:textId="1981F203" w:rsidR="0021229D" w:rsidRPr="00CB797A" w:rsidRDefault="0021229D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Offspring ADH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br/>
              <w:t xml:space="preserve">n=14 719; </w:t>
            </w:r>
            <w:r w:rsidR="008B236A">
              <w:rPr>
                <w:rFonts w:eastAsia="Times New Roman" w:cstheme="minorHAnsi"/>
                <w:color w:val="000000"/>
                <w:lang w:val="en-GB" w:eastAsia="sv-SE"/>
              </w:rPr>
              <w:t>(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.7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13C29" w14:textId="6A7FF6D7" w:rsidR="0021229D" w:rsidRPr="00CB797A" w:rsidRDefault="0021229D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No Offspring ADH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br/>
              <w:t xml:space="preserve">n=539 047; </w:t>
            </w:r>
            <w:r w:rsidR="008B236A">
              <w:rPr>
                <w:rFonts w:eastAsia="Times New Roman" w:cstheme="minorHAnsi"/>
                <w:color w:val="000000"/>
                <w:lang w:val="en-GB" w:eastAsia="sv-SE"/>
              </w:rPr>
              <w:t>(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97.3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DB382" w14:textId="50FAB13C" w:rsidR="0021229D" w:rsidRPr="00CB797A" w:rsidRDefault="0021229D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Offspring ADH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br/>
              <w:t xml:space="preserve">n=57; </w:t>
            </w:r>
            <w:r w:rsidR="008B236A">
              <w:rPr>
                <w:rFonts w:eastAsia="Times New Roman" w:cstheme="minorHAnsi"/>
                <w:color w:val="000000"/>
                <w:lang w:val="en-GB" w:eastAsia="sv-SE"/>
              </w:rPr>
              <w:t>(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4.7%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C480F" w14:textId="6891921C" w:rsidR="0021229D" w:rsidRPr="00CB797A" w:rsidRDefault="0021229D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No Offspring ADH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br/>
              <w:t xml:space="preserve">n=1 167; </w:t>
            </w:r>
            <w:r w:rsidR="008B236A">
              <w:rPr>
                <w:rFonts w:eastAsia="Times New Roman" w:cstheme="minorHAnsi"/>
                <w:color w:val="000000"/>
                <w:lang w:val="en-GB" w:eastAsia="sv-SE"/>
              </w:rPr>
              <w:t>(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95.3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54C61" w14:textId="7B162BFF" w:rsidR="0021229D" w:rsidRPr="00CB797A" w:rsidRDefault="0021229D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Offspring ADH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br/>
              <w:t xml:space="preserve">n=14 662; </w:t>
            </w:r>
            <w:r w:rsidR="008B236A">
              <w:rPr>
                <w:rFonts w:eastAsia="Times New Roman" w:cstheme="minorHAnsi"/>
                <w:color w:val="000000"/>
                <w:lang w:val="en-GB" w:eastAsia="sv-SE"/>
              </w:rPr>
              <w:t>(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.7%)</w:t>
            </w: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FF26A" w14:textId="2E6B256C" w:rsidR="0021229D" w:rsidRPr="00CB797A" w:rsidRDefault="0021229D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No Offspring ADH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br/>
              <w:t xml:space="preserve">n=537 880; </w:t>
            </w:r>
            <w:r w:rsidR="008B236A">
              <w:rPr>
                <w:rFonts w:eastAsia="Times New Roman" w:cstheme="minorHAnsi"/>
                <w:color w:val="000000"/>
                <w:lang w:val="en-GB" w:eastAsia="sv-SE"/>
              </w:rPr>
              <w:t>(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97.3 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3A9CA" w14:textId="77777777" w:rsidR="0021229D" w:rsidRPr="00CB797A" w:rsidRDefault="0021229D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705993" w:rsidRPr="00CB797A" w14:paraId="77B7FF9A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27EAEC" w14:textId="56720CEC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Parental ADHD (comb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6C2A70" w14:textId="200DE3F9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774</w:t>
            </w:r>
            <w:r w:rsidR="00F57225">
              <w:rPr>
                <w:rFonts w:eastAsia="Times New Roman" w:cstheme="minorHAnsi"/>
                <w:color w:val="000000"/>
                <w:lang w:val="en-GB" w:eastAsia="sv-SE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A4E833" w14:textId="57121844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8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6CBA60" w14:textId="6C39BBF2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5 3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36EA83" w14:textId="7DEC2B8C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.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CF8452" w14:textId="684F84C8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142ABD" w14:textId="4DA5CE4A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B84C30" w14:textId="6CE7BA5B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4F7168" w14:textId="10E52E39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1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BE5D72" w14:textId="432AE93E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7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13E73C" w14:textId="6042D3A0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8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9AB659" w14:textId="7EBD94BC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5 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524E18" w14:textId="49FFFAEA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8ADFC8" w14:textId="49D37E2F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05993" w:rsidRPr="00CB797A" w14:paraId="45976915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022EEF3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Maternal ADH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7357E19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A336A2A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1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17C9064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7 5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2BC42F2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B60DFA3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E7019A8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D94F74C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6DFEED1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8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7D9C61B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6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891CF27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0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CC4E0BC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7 4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7EE76C5" w14:textId="01BF440F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</w:t>
            </w:r>
            <w:r>
              <w:rPr>
                <w:rFonts w:eastAsia="Times New Roman" w:cstheme="minorHAnsi"/>
                <w:color w:val="000000"/>
                <w:lang w:val="en-GB" w:eastAsia="sv-SE"/>
              </w:rPr>
              <w:t>3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24F41AD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05993" w:rsidRPr="00CB797A" w14:paraId="3AE35BF9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CA71F4C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Paternal ADH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12688A31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F8A3CA3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9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54513F5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8 6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61B5035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0E0CF8E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B874D4E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40AD978E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E9C03EB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24F2657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4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517E9485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9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014A603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8 6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3315F96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082CD490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05993" w:rsidRPr="00CB797A" w14:paraId="4AE000F1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73BF92F4" w14:textId="7E297ABA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Maternal </w:t>
            </w:r>
            <w:r w:rsidR="0030398B">
              <w:rPr>
                <w:rFonts w:eastAsia="Times New Roman" w:cstheme="minorHAnsi"/>
                <w:color w:val="000000"/>
                <w:lang w:val="en-GB" w:eastAsia="sv-SE"/>
              </w:rPr>
              <w:t>m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ental </w:t>
            </w:r>
            <w:r w:rsidR="0030398B">
              <w:rPr>
                <w:rFonts w:eastAsia="Times New Roman" w:cstheme="minorHAnsi"/>
                <w:color w:val="000000"/>
                <w:lang w:val="en-GB" w:eastAsia="sv-SE"/>
              </w:rPr>
              <w:t>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isorder (comb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17759D05" w14:textId="62156E6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16157E65" w14:textId="6B394FB4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1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519E974C" w14:textId="10B38C4D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7 7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4C1F17B3" w14:textId="531A2CA1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5FDD06BE" w14:textId="2E2F0158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3D588343" w14:textId="5C53532D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07B06BD3" w14:textId="03AAC6C2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7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16251FE6" w14:textId="4997B90C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63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29456E68" w14:textId="5CA2E084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64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67A959EE" w14:textId="6F8C1C04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1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66EBEA9B" w14:textId="6D1BAD2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7 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039432C6" w14:textId="59CE99FE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676C9012" w14:textId="195FB6F5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05993" w:rsidRPr="00CB797A" w14:paraId="097835C5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3981442B" w14:textId="52864AD2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Anxiety </w:t>
            </w:r>
            <w:r w:rsidR="0030398B">
              <w:rPr>
                <w:rFonts w:eastAsia="Times New Roman" w:cstheme="minorHAnsi"/>
                <w:color w:val="000000"/>
                <w:lang w:val="en-GB" w:eastAsia="sv-SE"/>
              </w:rPr>
              <w:t>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isorder other than PTS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2F20F126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1DD01C3E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8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53D83D68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9 3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29B8922E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.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28CCA88F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4E6B321E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6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016E7D46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5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06C887C7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45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560D8A40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1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607D9DFD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7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4E22E83F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8 8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2C34A3F6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7A82DD7E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05993" w:rsidRPr="00CB797A" w14:paraId="2F77D131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63B377F1" w14:textId="0AEABBBD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Depressive </w:t>
            </w:r>
            <w:r w:rsidR="0030398B">
              <w:rPr>
                <w:rFonts w:eastAsia="Times New Roman" w:cstheme="minorHAnsi"/>
                <w:color w:val="000000"/>
                <w:lang w:val="en-GB" w:eastAsia="sv-SE"/>
              </w:rPr>
              <w:t>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isor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770D4D49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545AE992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6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3EBF7036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3 8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5140B037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.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39B51DB3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74412F32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03BC82D6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4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71F3EDFB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40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35FDB6C3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8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615924FD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33ECE90F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3 3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22B5B48D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2FDC3F5E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05993" w:rsidRPr="00CB797A" w14:paraId="1E101924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22A108B0" w14:textId="7F34B16A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Non-</w:t>
            </w:r>
            <w:r w:rsidR="0030398B">
              <w:rPr>
                <w:rFonts w:eastAsia="Times New Roman" w:cstheme="minorHAnsi"/>
                <w:color w:val="000000"/>
                <w:lang w:val="en-GB" w:eastAsia="sv-SE"/>
              </w:rPr>
              <w:t>a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ffective </w:t>
            </w:r>
            <w:r w:rsidR="0030398B">
              <w:rPr>
                <w:rFonts w:eastAsia="Times New Roman" w:cstheme="minorHAnsi"/>
                <w:color w:val="000000"/>
                <w:lang w:val="en-GB" w:eastAsia="sv-SE"/>
              </w:rPr>
              <w:t>p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sychosi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16D71125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53B97DAD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0E172965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9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299BCF79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59732F3F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32E85902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16AB6264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47EA66CD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0676A376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1069A94E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4090DB18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8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103205AF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hideMark/>
          </w:tcPr>
          <w:p w14:paraId="6A10B582" w14:textId="77777777" w:rsidR="00AA3003" w:rsidRPr="00CB797A" w:rsidRDefault="00AA3003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67562" w:rsidRPr="00CB797A" w14:paraId="71D5D90D" w14:textId="77777777" w:rsidTr="0042190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AC250F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Smok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BA90C9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4 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F54D62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0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4A91D3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81 4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6D3A36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5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0304BA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7D3507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4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0C19B7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E755E8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2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7B8FD8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4 5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EE3B1C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0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028424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81 0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382E0E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5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EF9D7B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67562" w:rsidRPr="00CB797A" w14:paraId="25980CC0" w14:textId="77777777" w:rsidTr="0042190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B0C71F3" w14:textId="7501958A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Alcohol </w:t>
            </w:r>
            <w:r w:rsidR="002D583F">
              <w:rPr>
                <w:rFonts w:eastAsia="Times New Roman" w:cstheme="minorHAnsi"/>
                <w:color w:val="000000"/>
                <w:lang w:val="en-GB" w:eastAsia="sv-SE"/>
              </w:rPr>
              <w:t>u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se </w:t>
            </w:r>
            <w:r w:rsidR="002D583F">
              <w:rPr>
                <w:rFonts w:eastAsia="Times New Roman" w:cstheme="minorHAnsi"/>
                <w:color w:val="000000"/>
                <w:lang w:val="en-GB" w:eastAsia="sv-SE"/>
              </w:rPr>
              <w:t>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isor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77C64AC" w14:textId="25907CC6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A2EFBD1" w14:textId="330F7898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77F58E4" w14:textId="73922FB0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7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B82061C" w14:textId="4A3C7649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6312D80" w14:textId="0C92B866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7AB4C5D" w14:textId="73B8C76A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19D3C7E" w14:textId="12C72DB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82663CC" w14:textId="7E3170DC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3CF6186" w14:textId="49C3AEA5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5DD3869" w14:textId="730FBA31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2C9C8BF" w14:textId="3D66EA3A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7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2270E7F" w14:textId="303499CC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F63E013" w14:textId="6CFD0212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67562" w:rsidRPr="00CB797A" w14:paraId="06EA519D" w14:textId="77777777" w:rsidTr="0042190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2DF60B" w14:textId="3154952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Other </w:t>
            </w:r>
            <w:r w:rsidR="002D583F">
              <w:rPr>
                <w:rFonts w:eastAsia="Times New Roman" w:cstheme="minorHAnsi"/>
                <w:color w:val="000000"/>
                <w:lang w:val="en-GB" w:eastAsia="sv-SE"/>
              </w:rPr>
              <w:t>s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ubstance </w:t>
            </w:r>
            <w:r w:rsidR="002D583F">
              <w:rPr>
                <w:rFonts w:eastAsia="Times New Roman" w:cstheme="minorHAnsi"/>
                <w:color w:val="000000"/>
                <w:lang w:val="en-GB" w:eastAsia="sv-SE"/>
              </w:rPr>
              <w:t>u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se </w:t>
            </w:r>
            <w:r w:rsidR="002D583F">
              <w:rPr>
                <w:rFonts w:eastAsia="Times New Roman" w:cstheme="minorHAnsi"/>
                <w:color w:val="000000"/>
                <w:lang w:val="en-GB" w:eastAsia="sv-SE"/>
              </w:rPr>
              <w:t>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isor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F44EB19" w14:textId="1C9AE71B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FBF585" w14:textId="7DA0AB41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A06EE8B" w14:textId="17D6E283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9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6FA34D2" w14:textId="29BC85D8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7C92C76" w14:textId="40678988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BBB9258" w14:textId="5F140CFB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5EA0DE3" w14:textId="1F42EC93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F23A817" w14:textId="657A92C0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5F44009" w14:textId="2A5CB74D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649969F" w14:textId="41F0DFDC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0244D8B" w14:textId="50C8E16C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8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BBFAA07" w14:textId="457CD8A8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2EADB43" w14:textId="61907880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67562" w:rsidRPr="00CB797A" w14:paraId="568143FF" w14:textId="77777777" w:rsidTr="0042190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649B752" w14:textId="281DD881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 xml:space="preserve">Maternal </w:t>
            </w:r>
            <w:r w:rsidR="002D583F">
              <w:rPr>
                <w:rFonts w:eastAsia="Times New Roman" w:cstheme="minorHAnsi"/>
                <w:color w:val="000000"/>
                <w:lang w:val="en-GB" w:eastAsia="sv-SE"/>
              </w:rPr>
              <w:t>s</w:t>
            </w: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 xml:space="preserve">ubstance </w:t>
            </w:r>
            <w:r w:rsidR="002D583F">
              <w:rPr>
                <w:rFonts w:eastAsia="Times New Roman" w:cstheme="minorHAnsi"/>
                <w:color w:val="000000"/>
                <w:lang w:val="en-GB" w:eastAsia="sv-SE"/>
              </w:rPr>
              <w:t>u</w:t>
            </w: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se (comb</w:t>
            </w:r>
            <w:r w:rsidR="00712337">
              <w:rPr>
                <w:rFonts w:eastAsia="Times New Roman" w:cstheme="minorHAnsi"/>
                <w:color w:val="000000"/>
                <w:lang w:val="en-GB" w:eastAsia="sv-SE"/>
              </w:rPr>
              <w:t>.</w:t>
            </w: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50AB9F8" w14:textId="03F2A443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78D2CF1" w14:textId="0E944CB9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(8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E020F2F" w14:textId="6A501964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47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00D852C" w14:textId="1DEAF669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(0.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1BAAFA5" w14:textId="59FBCEE5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1F10B6F" w14:textId="2C3CFC3D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(2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7506788" w14:textId="3AA569DB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1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2A0ADD0" w14:textId="76DACB26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(8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938E380" w14:textId="42B073C8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4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67C5E4D" w14:textId="0656869E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(3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C3A574F" w14:textId="40770F66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46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5345967" w14:textId="32969825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(0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45686E2" w14:textId="56577FFC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767562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67562" w:rsidRPr="00CB797A" w14:paraId="6B4B7156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D948D5E" w14:textId="73E776BB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Maternal </w:t>
            </w:r>
            <w:r w:rsidR="00562E76">
              <w:rPr>
                <w:rFonts w:eastAsia="Times New Roman" w:cstheme="minorHAnsi"/>
                <w:color w:val="000000"/>
                <w:lang w:val="en-GB" w:eastAsia="sv-SE"/>
              </w:rPr>
              <w:t>s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omatic </w:t>
            </w:r>
            <w:r w:rsidR="00562E76">
              <w:rPr>
                <w:rFonts w:eastAsia="Times New Roman" w:cstheme="minorHAnsi"/>
                <w:color w:val="000000"/>
                <w:lang w:val="en-GB" w:eastAsia="sv-SE"/>
              </w:rPr>
              <w:t>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isorder (comb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7003188" w14:textId="21D8AF99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D78F4D7" w14:textId="10D5419F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455AC0F" w14:textId="60433DB6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5 4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5B667A8" w14:textId="0EA35DDD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1B37851" w14:textId="2C54AC98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D1B7E90" w14:textId="476E1DBB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2D32A90" w14:textId="667778F5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A149E64" w14:textId="106829AC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40D587E" w14:textId="071356B9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F089E67" w14:textId="0BF2A345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8B1E44F" w14:textId="766E3A0C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5 4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B906D2A" w14:textId="7DB5D019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EB89C27" w14:textId="729CE434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67562" w:rsidRPr="00CB797A" w14:paraId="354A73C8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F32E474" w14:textId="75CA3EEB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Diabetes </w:t>
            </w:r>
            <w:r w:rsidR="00562E76">
              <w:rPr>
                <w:rFonts w:eastAsia="Times New Roman" w:cstheme="minorHAnsi"/>
                <w:color w:val="000000"/>
                <w:lang w:val="en-GB" w:eastAsia="sv-SE"/>
              </w:rPr>
              <w:t>m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elli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4E72FD6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C7001E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006D31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6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00DBF13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10C1B41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227439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7586CF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4658A95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5264C97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F90CA4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0AD7BB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6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4A6FAE4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97E172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67562" w:rsidRPr="00CB797A" w14:paraId="38C49E86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04487FE0" w14:textId="07217D03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Respiratory </w:t>
            </w:r>
            <w:r w:rsidR="00562E76">
              <w:rPr>
                <w:rFonts w:eastAsia="Times New Roman" w:cstheme="minorHAnsi"/>
                <w:color w:val="000000"/>
                <w:lang w:val="en-GB" w:eastAsia="sv-SE"/>
              </w:rPr>
              <w:t>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isor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C5E5B0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AD75DF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33D4DC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 0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51DEE02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E493B5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0A763AE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4BF19C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24C709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987F20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5F5DA21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620C74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 0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528A47C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1DF0C50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67562" w:rsidRPr="00CB797A" w14:paraId="70745CAC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A025EDB" w14:textId="7CD2BA30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Circulatory </w:t>
            </w:r>
            <w:r w:rsidR="00562E76">
              <w:rPr>
                <w:rFonts w:eastAsia="Times New Roman" w:cstheme="minorHAnsi"/>
                <w:color w:val="000000"/>
                <w:lang w:val="en-GB" w:eastAsia="sv-SE"/>
              </w:rPr>
              <w:t>d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isor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7FDF22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43F2F3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703064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8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A13CB12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4625B1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C4E3ED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50CD15F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6CFB0F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48C4DB9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4328B38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0B7C181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8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2B3E55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0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A7332E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5</w:t>
            </w:r>
          </w:p>
        </w:tc>
      </w:tr>
      <w:tr w:rsidR="00767562" w:rsidRPr="00CB797A" w14:paraId="18929007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50B421F" w14:textId="4DB0A9A9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Pregnancy </w:t>
            </w:r>
            <w:r w:rsidR="00333D7A">
              <w:rPr>
                <w:rFonts w:eastAsia="Times New Roman" w:cstheme="minorHAnsi"/>
                <w:color w:val="000000"/>
                <w:lang w:val="en-GB" w:eastAsia="sv-SE"/>
              </w:rPr>
              <w:t>c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omplication (comb.)</w:t>
            </w:r>
            <w:r w:rsidRPr="00CB797A">
              <w:rPr>
                <w:rFonts w:eastAsia="Times New Roman" w:cstheme="minorHAnsi"/>
                <w:color w:val="000000"/>
                <w:vertAlign w:val="superscript"/>
                <w:lang w:val="en-GB" w:eastAsia="sv-S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BF461B9" w14:textId="33E9596A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955D478" w14:textId="1A1801EA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3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5CC4C666" w14:textId="260E2FA6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54 6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3FC29D9" w14:textId="0946AB48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0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7BDE27CB" w14:textId="77259091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4A99F45" w14:textId="7727F958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A4FCBBE" w14:textId="539589BF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72482245" w14:textId="2AD24A11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2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5457A0A2" w14:textId="6070344F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0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0BA5286" w14:textId="4B939523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3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6FCB931" w14:textId="77CD42C4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4 2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685976D2" w14:textId="18875E5A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.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4B305751" w14:textId="283B3576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5</w:t>
            </w:r>
          </w:p>
        </w:tc>
      </w:tr>
      <w:tr w:rsidR="00767562" w:rsidRPr="00CB797A" w14:paraId="2655165F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3019E97B" w14:textId="5D56B06B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Low Birth We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6D1ED6B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532126A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7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39D53A7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8 5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4431115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.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297236B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1DA96EE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08109A1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7FF5309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6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7C55D37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15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039E6882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7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6F1BE27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8 5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1BCC0BF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7DF475B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5</w:t>
            </w:r>
          </w:p>
        </w:tc>
      </w:tr>
      <w:tr w:rsidR="00767562" w:rsidRPr="00CB797A" w14:paraId="2D3F5BE8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2947FE2C" w14:textId="597CC768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Low APGAR (0-6)</w:t>
            </w:r>
            <w:r w:rsidRPr="00CB797A">
              <w:rPr>
                <w:rFonts w:eastAsia="Times New Roman" w:cstheme="minorHAnsi"/>
                <w:color w:val="000000"/>
                <w:vertAlign w:val="superscript"/>
                <w:lang w:val="en-GB" w:eastAsia="sv-S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49EEB8A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662E89E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226D355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6 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52A41CF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1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7CF7880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3F29F75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4801ADA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036EACB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47E5B1C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51E27822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7827A3D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5 9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23C45F3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3F86B0F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.056</w:t>
            </w:r>
          </w:p>
        </w:tc>
      </w:tr>
      <w:tr w:rsidR="00767562" w:rsidRPr="00CB797A" w14:paraId="56638DEA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72B58FE5" w14:textId="08437286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Gestational Hyper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3A5E425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4D250BD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6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2144A62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6 7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61A6041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.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38F8113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1FB8640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0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7FE281E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2F9FB7C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1D59C37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56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17AD010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630D3DF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6 6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0E0FE19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124E06B2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.092</w:t>
            </w:r>
          </w:p>
        </w:tc>
      </w:tr>
      <w:tr w:rsidR="00767562" w:rsidRPr="000404C2" w14:paraId="7691B148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111E911" w14:textId="315C61ED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Parental </w:t>
            </w:r>
            <w:r>
              <w:rPr>
                <w:rFonts w:eastAsia="Times New Roman" w:cstheme="minorHAnsi"/>
                <w:color w:val="000000"/>
                <w:lang w:val="en-GB" w:eastAsia="sv-SE"/>
              </w:rPr>
              <w:t xml:space="preserve">born outside 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Swede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726FA28" w14:textId="479A55E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 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D57A739" w14:textId="06DE4714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4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6B7159D" w14:textId="18597AAC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63 5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8C5150F" w14:textId="3BC3D900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0.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BC59EF0" w14:textId="63689789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76F49C2" w14:textId="3E8A4800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36D78E3" w14:textId="59F8EAAF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6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9C35509" w14:textId="3D502EBD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6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5A2196F" w14:textId="481DE978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 5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6B65EAA" w14:textId="3E926E25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4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D5A6119" w14:textId="12985B35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62 9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F4BBE8B" w14:textId="79EFCAF4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0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7D9B8C1" w14:textId="558E9C38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67562" w:rsidRPr="00CB797A" w14:paraId="6E0E7274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259346EE" w14:textId="1B10BD82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Mother </w:t>
            </w:r>
            <w:r w:rsidR="00F476D7">
              <w:rPr>
                <w:rFonts w:eastAsia="Times New Roman" w:cstheme="minorHAnsi"/>
                <w:color w:val="000000"/>
                <w:lang w:val="en-GB" w:eastAsia="sv-SE"/>
              </w:rPr>
              <w:t>b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orn </w:t>
            </w:r>
            <w:r w:rsidR="00F476D7">
              <w:rPr>
                <w:rFonts w:eastAsia="Times New Roman" w:cstheme="minorHAnsi"/>
                <w:color w:val="000000"/>
                <w:lang w:val="en-GB" w:eastAsia="sv-SE"/>
              </w:rPr>
              <w:t>o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utside of 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lastRenderedPageBreak/>
              <w:t>Swed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1E14D62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lastRenderedPageBreak/>
              <w:t>2 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2067764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5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3C311D7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22 8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434352D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2.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08CEC7D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7FD48D7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184407B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5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04E7D5B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49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4CFE7AB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2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59B7736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5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6DD3594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22 2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6016278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2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hideMark/>
          </w:tcPr>
          <w:p w14:paraId="4CF8562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67562" w:rsidRPr="00CB797A" w14:paraId="120AC3D2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B49CD3E" w14:textId="77383989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Father </w:t>
            </w:r>
            <w:r w:rsidR="00F476D7">
              <w:rPr>
                <w:rFonts w:eastAsia="Times New Roman" w:cstheme="minorHAnsi"/>
                <w:color w:val="000000"/>
                <w:lang w:val="en-GB" w:eastAsia="sv-SE"/>
              </w:rPr>
              <w:t>b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orn </w:t>
            </w:r>
            <w:r w:rsidR="00F476D7">
              <w:rPr>
                <w:rFonts w:eastAsia="Times New Roman" w:cstheme="minorHAnsi"/>
                <w:color w:val="000000"/>
                <w:lang w:val="en-GB" w:eastAsia="sv-SE"/>
              </w:rPr>
              <w:t>o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utside of Swed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539C2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79ACC8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8A525A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28 4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A1F32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3.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FABCB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326C19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0DE0AD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5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153729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48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5ED39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83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5E7C9B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832D32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27 8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0DBCFF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3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C7260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67562" w:rsidRPr="00CB797A" w14:paraId="40B1420B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63DA690F" w14:textId="754682A0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Offspring is </w:t>
            </w:r>
            <w:r w:rsidR="00F80A6B">
              <w:rPr>
                <w:rFonts w:eastAsia="Times New Roman" w:cstheme="minorHAnsi"/>
                <w:color w:val="000000"/>
                <w:lang w:val="en-GB" w:eastAsia="sv-SE"/>
              </w:rPr>
              <w:t>f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4CFD614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 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2F89D22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4.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555041E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66 1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02FD91B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49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54CCD06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506504D2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4E76DC9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5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40FA0AD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48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537F90F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 5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5FE9DF1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4.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2A1FB95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65 5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1E16057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49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hideMark/>
          </w:tcPr>
          <w:p w14:paraId="4DDD5FC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.325</w:t>
            </w:r>
          </w:p>
        </w:tc>
      </w:tr>
      <w:tr w:rsidR="00767562" w:rsidRPr="00CB797A" w14:paraId="30DEC972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6B3F8286" w14:textId="24177BE0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Offspring </w:t>
            </w:r>
            <w:r w:rsidR="00F80A6B">
              <w:rPr>
                <w:rFonts w:eastAsia="Times New Roman" w:cstheme="minorHAnsi"/>
                <w:color w:val="000000"/>
                <w:lang w:val="en-GB" w:eastAsia="sv-SE"/>
              </w:rPr>
              <w:t>b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irth </w:t>
            </w:r>
            <w:r w:rsidR="00F80A6B">
              <w:rPr>
                <w:rFonts w:eastAsia="Times New Roman" w:cstheme="minorHAnsi"/>
                <w:color w:val="000000"/>
                <w:lang w:val="en-GB" w:eastAsia="sv-SE"/>
              </w:rPr>
              <w:t>y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7E7F496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74302F5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7795E41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C5D2AF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2D45238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507028C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79D8A85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7BDFF5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1EF9BD9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6DEB35E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737FB5E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572812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14D0FF4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67562" w:rsidRPr="00CB797A" w14:paraId="61CF059B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6DE2F52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36E3B1B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4 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582647B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8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F9B4B0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02 6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139ACAF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3469947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5171632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5F6E6A2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6BFA7F2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4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3EE1FF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4 1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614D242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8.1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67714C8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02 4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090C44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CC5F82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767562" w:rsidRPr="00CB797A" w14:paraId="3B9FD562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5E16EB2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3047AA22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 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8569CF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3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3DD0759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04 6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13AFA3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E9EE9B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178555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06DC8D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EBE8D5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7.3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7F41F78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 5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20C218F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3.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514384D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04 4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264BAA7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3FD7247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767562" w:rsidRPr="00CB797A" w14:paraId="0041213F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7DC9E1B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4E651B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52DA116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0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12DB800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07 0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9CB68E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5B854AE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23965A1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5A0B726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430ED4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640A988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9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58B2D12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0.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74CC8D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06 8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67C15D2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020AAB2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767562" w:rsidRPr="00CB797A" w14:paraId="58C1B86D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5DA5124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20BC06D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685EB25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5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13EC2D0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10 1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6687A68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0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7D0C6C1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609BD9D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5601EAF2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229F22D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2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E07DB7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32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1E7BEDE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5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13637AB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09 9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6A66606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0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748CCDD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767562" w:rsidRPr="00CB797A" w14:paraId="6BBEDC81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1ACD093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6E8224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5277013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1.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3A7565A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14 4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4C9A1F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1.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6585D7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705C5E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3858FC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35E87D0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6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3310A1C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7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201AFFE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1.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46D8D62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14 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079C72B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1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hideMark/>
          </w:tcPr>
          <w:p w14:paraId="17E949B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767562" w:rsidRPr="00CB797A" w14:paraId="5D921EF9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141E42F1" w14:textId="5EB5F796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Disposable </w:t>
            </w:r>
            <w:r w:rsidR="00F80A6B">
              <w:rPr>
                <w:rFonts w:eastAsia="Times New Roman" w:cstheme="minorHAnsi"/>
                <w:color w:val="000000"/>
                <w:lang w:val="en-GB" w:eastAsia="sv-SE"/>
              </w:rPr>
              <w:t>f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amily </w:t>
            </w:r>
            <w:r w:rsidR="00F80A6B">
              <w:rPr>
                <w:rFonts w:eastAsia="Times New Roman" w:cstheme="minorHAnsi"/>
                <w:color w:val="000000"/>
                <w:lang w:val="en-GB" w:eastAsia="sv-SE"/>
              </w:rPr>
              <w:t>i</w:t>
            </w: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ncome</w:t>
            </w:r>
            <w:r w:rsidRPr="00CB797A">
              <w:rPr>
                <w:rFonts w:eastAsia="Times New Roman" w:cstheme="minorHAnsi"/>
                <w:color w:val="000000"/>
                <w:vertAlign w:val="superscript"/>
                <w:lang w:val="en-GB" w:eastAsia="sv-S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67FAD79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1D2E877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1D109E0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218A4CC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51B1366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1680F6C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6C87A5E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2AF3791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597829D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71EACEF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58129EB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5D609DB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5E9036C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&lt; .001</w:t>
            </w:r>
          </w:p>
        </w:tc>
      </w:tr>
      <w:tr w:rsidR="00767562" w:rsidRPr="00CB797A" w14:paraId="56198CFC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49BB1684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1st quintile (lowes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295B9A8D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4 7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3A44C97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2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7BF1EDE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31 8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0B41046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4.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58518CB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4B916C3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4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24F1DC0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6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6D9345D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3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45EB63F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4 69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72677F6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32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078F8FD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31 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298E545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4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5447808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767562" w:rsidRPr="00CB797A" w14:paraId="05B98658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2D427B4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2nd quin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6A7F796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376149D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2A5BC79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76 9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1E0545C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4.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4B51925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136716C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74E1929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0CC214A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7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0C9E59E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7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31EBBE9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3BFBB89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76 7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42E55DD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4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744E951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767562" w:rsidRPr="00CB797A" w14:paraId="61869624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3963977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3rd quinti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3CB589B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9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1B7200A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0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7F8F330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04 5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33A6384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0ACA3C23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0B71C89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2729BD8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07578D27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3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44CEC6B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96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4BAB3BF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0.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0329585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04 4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642FC08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9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hideMark/>
          </w:tcPr>
          <w:p w14:paraId="16F8CAB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767562" w:rsidRPr="00CB797A" w14:paraId="3C661896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033AC8F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4th quinti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013D203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58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2109F8C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7.6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169A0BD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24 23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2EC4C8C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3.0)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4E565231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609BFB3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.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5B01C4E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1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6DEC7E4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9.5)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24B657B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2 581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0250F2F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7.6)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7685802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24 11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7A9298F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23.1)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FFE599" w:themeFill="accent4" w:themeFillTint="66"/>
            <w:hideMark/>
          </w:tcPr>
          <w:p w14:paraId="6502EDB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  <w:tr w:rsidR="00767562" w:rsidRPr="00CB797A" w14:paraId="35CE6CAA" w14:textId="77777777" w:rsidTr="0076756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33CA188C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  5th quintile (highest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6B1C757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6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3DD368C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0.9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7267F24F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99 44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18C7B43E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8.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405A6599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66F8657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625959A0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6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18D02F56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5.8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05B4B26A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1 59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002D3A85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0.9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622AA1A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>99 3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1888A3B8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  <w:r w:rsidRPr="00CB797A">
              <w:rPr>
                <w:rFonts w:eastAsia="Times New Roman" w:cstheme="minorHAnsi"/>
                <w:color w:val="000000"/>
                <w:lang w:val="en-GB" w:eastAsia="sv-SE"/>
              </w:rPr>
              <w:t xml:space="preserve"> (18.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hideMark/>
          </w:tcPr>
          <w:p w14:paraId="4CFD8B1B" w14:textId="77777777" w:rsidR="00767562" w:rsidRPr="00CB797A" w:rsidRDefault="00767562" w:rsidP="00767562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sv-SE"/>
              </w:rPr>
            </w:pPr>
          </w:p>
        </w:tc>
      </w:tr>
    </w:tbl>
    <w:p w14:paraId="6DBCFB22" w14:textId="4947D450" w:rsidR="00F3156F" w:rsidRDefault="0021229D" w:rsidP="0021229D">
      <w:pPr>
        <w:spacing w:after="0" w:line="240" w:lineRule="auto"/>
        <w:rPr>
          <w:rFonts w:eastAsia="Times New Roman" w:cstheme="minorHAnsi"/>
          <w:lang w:val="en-GB" w:eastAsia="sv-SE"/>
        </w:rPr>
      </w:pPr>
      <w:r w:rsidRPr="00CB797A">
        <w:rPr>
          <w:rFonts w:eastAsia="Times New Roman" w:cstheme="minorHAnsi"/>
          <w:i/>
          <w:lang w:val="en-GB" w:eastAsia="sv-SE"/>
        </w:rPr>
        <w:t xml:space="preserve">Note. </w:t>
      </w:r>
      <w:r w:rsidRPr="00CB797A">
        <w:rPr>
          <w:rFonts w:eastAsia="Times New Roman" w:cstheme="minorHAnsi"/>
          <w:lang w:val="en-GB" w:eastAsia="sv-SE"/>
        </w:rPr>
        <w:t xml:space="preserve">Within brackets are the percentages of individuals compared to the </w:t>
      </w:r>
      <w:proofErr w:type="gramStart"/>
      <w:r w:rsidRPr="00CB797A">
        <w:rPr>
          <w:rFonts w:eastAsia="Times New Roman" w:cstheme="minorHAnsi"/>
          <w:lang w:val="en-GB" w:eastAsia="sv-SE"/>
        </w:rPr>
        <w:t>sum total</w:t>
      </w:r>
      <w:proofErr w:type="gramEnd"/>
      <w:r w:rsidRPr="00CB797A">
        <w:rPr>
          <w:rFonts w:eastAsia="Times New Roman" w:cstheme="minorHAnsi"/>
          <w:lang w:val="en-GB" w:eastAsia="sv-SE"/>
        </w:rPr>
        <w:t xml:space="preserve"> of individuals mentioned in the column title. Chi</w:t>
      </w:r>
      <w:r w:rsidR="00322396">
        <w:rPr>
          <w:rFonts w:eastAsia="Times New Roman" w:cstheme="minorHAnsi"/>
          <w:lang w:val="en-GB" w:eastAsia="sv-SE"/>
        </w:rPr>
        <w:t>-</w:t>
      </w:r>
      <w:r w:rsidRPr="00CB797A">
        <w:rPr>
          <w:rFonts w:eastAsia="Times New Roman" w:cstheme="minorHAnsi"/>
          <w:lang w:val="en-GB" w:eastAsia="sv-SE"/>
        </w:rPr>
        <w:t xml:space="preserve">square is calculated to show significant differences in distribution in the groups Prenatal PTSD and No </w:t>
      </w:r>
      <w:r w:rsidR="00322396">
        <w:rPr>
          <w:rFonts w:eastAsia="Times New Roman" w:cstheme="minorHAnsi"/>
          <w:lang w:val="en-GB" w:eastAsia="sv-SE"/>
        </w:rPr>
        <w:t>p</w:t>
      </w:r>
      <w:r w:rsidRPr="00CB797A">
        <w:rPr>
          <w:rFonts w:eastAsia="Times New Roman" w:cstheme="minorHAnsi"/>
          <w:lang w:val="en-GB" w:eastAsia="sv-SE"/>
        </w:rPr>
        <w:t>renatal PTSD.</w:t>
      </w:r>
    </w:p>
    <w:p w14:paraId="0F06FD09" w14:textId="60A7DBF5" w:rsidR="00F3156F" w:rsidRDefault="0021229D" w:rsidP="0021229D">
      <w:pPr>
        <w:spacing w:after="0" w:line="240" w:lineRule="auto"/>
        <w:rPr>
          <w:rFonts w:eastAsia="Times New Roman" w:cstheme="minorHAnsi"/>
          <w:lang w:val="en-GB" w:eastAsia="sv-SE"/>
        </w:rPr>
      </w:pPr>
      <w:r w:rsidRPr="00CB797A">
        <w:rPr>
          <w:rFonts w:eastAsia="Times New Roman" w:cstheme="minorHAnsi"/>
          <w:vertAlign w:val="superscript"/>
          <w:lang w:val="en-GB" w:eastAsia="sv-SE"/>
        </w:rPr>
        <w:t>1</w:t>
      </w:r>
      <w:r w:rsidR="00322396" w:rsidRPr="00A95C81">
        <w:rPr>
          <w:rFonts w:eastAsia="Times New Roman" w:cstheme="minorHAnsi"/>
          <w:lang w:val="en-GB" w:eastAsia="sv-SE"/>
        </w:rPr>
        <w:t xml:space="preserve"> </w:t>
      </w:r>
      <w:r w:rsidRPr="00CB797A">
        <w:rPr>
          <w:rFonts w:eastAsia="Times New Roman" w:cstheme="minorHAnsi"/>
          <w:lang w:val="en-GB" w:eastAsia="sv-SE"/>
        </w:rPr>
        <w:t xml:space="preserve">No data available on </w:t>
      </w:r>
      <w:r w:rsidR="00322396">
        <w:rPr>
          <w:rFonts w:eastAsia="Times New Roman" w:cstheme="minorHAnsi"/>
          <w:lang w:val="en-GB" w:eastAsia="sv-SE"/>
        </w:rPr>
        <w:t>p</w:t>
      </w:r>
      <w:r w:rsidRPr="00CB797A">
        <w:rPr>
          <w:rFonts w:eastAsia="Times New Roman" w:cstheme="minorHAnsi"/>
          <w:lang w:val="en-GB" w:eastAsia="sv-SE"/>
        </w:rPr>
        <w:t xml:space="preserve">regnancy </w:t>
      </w:r>
      <w:r w:rsidR="00322396">
        <w:rPr>
          <w:rFonts w:eastAsia="Times New Roman" w:cstheme="minorHAnsi"/>
          <w:lang w:val="en-GB" w:eastAsia="sv-SE"/>
        </w:rPr>
        <w:t>c</w:t>
      </w:r>
      <w:r w:rsidRPr="00CB797A">
        <w:rPr>
          <w:rFonts w:eastAsia="Times New Roman" w:cstheme="minorHAnsi"/>
          <w:lang w:val="en-GB" w:eastAsia="sv-SE"/>
        </w:rPr>
        <w:t xml:space="preserve">omplication for n=20 651. </w:t>
      </w:r>
    </w:p>
    <w:p w14:paraId="3E29085C" w14:textId="0C282F1F" w:rsidR="00F3156F" w:rsidRDefault="0021229D" w:rsidP="0021229D">
      <w:pPr>
        <w:spacing w:after="0" w:line="240" w:lineRule="auto"/>
        <w:rPr>
          <w:rFonts w:eastAsia="Times New Roman" w:cstheme="minorHAnsi"/>
          <w:lang w:val="en-GB" w:eastAsia="sv-SE"/>
        </w:rPr>
      </w:pPr>
      <w:r w:rsidRPr="00CB797A">
        <w:rPr>
          <w:rFonts w:eastAsia="Times New Roman" w:cstheme="minorHAnsi"/>
          <w:vertAlign w:val="superscript"/>
          <w:lang w:val="en-GB" w:eastAsia="sv-SE"/>
        </w:rPr>
        <w:t>2</w:t>
      </w:r>
      <w:r w:rsidR="00322396" w:rsidRPr="00A95C81">
        <w:rPr>
          <w:rFonts w:eastAsia="Times New Roman" w:cstheme="minorHAnsi"/>
          <w:lang w:val="en-GB" w:eastAsia="sv-SE"/>
        </w:rPr>
        <w:t xml:space="preserve"> </w:t>
      </w:r>
      <w:r w:rsidRPr="00CB797A">
        <w:rPr>
          <w:rFonts w:eastAsia="Times New Roman" w:cstheme="minorHAnsi"/>
          <w:lang w:val="en-GB" w:eastAsia="sv-SE"/>
        </w:rPr>
        <w:t xml:space="preserve">No data available on </w:t>
      </w:r>
      <w:r w:rsidR="00322396">
        <w:rPr>
          <w:rFonts w:eastAsia="Times New Roman" w:cstheme="minorHAnsi"/>
          <w:lang w:val="en-GB" w:eastAsia="sv-SE"/>
        </w:rPr>
        <w:t>l</w:t>
      </w:r>
      <w:r w:rsidRPr="00CB797A">
        <w:rPr>
          <w:rFonts w:eastAsia="Times New Roman" w:cstheme="minorHAnsi"/>
          <w:lang w:val="en-GB" w:eastAsia="sv-SE"/>
        </w:rPr>
        <w:t xml:space="preserve">ow APGAR for n=21 866. </w:t>
      </w:r>
    </w:p>
    <w:p w14:paraId="3F8E688A" w14:textId="74528CEB" w:rsidR="0021229D" w:rsidRPr="00CB797A" w:rsidRDefault="0021229D" w:rsidP="0021229D">
      <w:pPr>
        <w:spacing w:after="0" w:line="240" w:lineRule="auto"/>
        <w:rPr>
          <w:rFonts w:eastAsia="Arial" w:cstheme="minorHAnsi"/>
          <w:lang w:val="en-GB" w:eastAsia="sv-SE"/>
        </w:rPr>
        <w:sectPr w:rsidR="0021229D" w:rsidRPr="00CB797A" w:rsidSect="00EC1D38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CB797A">
        <w:rPr>
          <w:rFonts w:eastAsia="Times New Roman" w:cstheme="minorHAnsi"/>
          <w:vertAlign w:val="superscript"/>
          <w:lang w:val="en-GB" w:eastAsia="sv-SE"/>
        </w:rPr>
        <w:t>3</w:t>
      </w:r>
      <w:r w:rsidR="00322396" w:rsidRPr="00A95C81">
        <w:rPr>
          <w:rFonts w:eastAsia="Times New Roman" w:cstheme="minorHAnsi"/>
          <w:lang w:val="en-GB" w:eastAsia="sv-SE"/>
        </w:rPr>
        <w:t xml:space="preserve"> </w:t>
      </w:r>
      <w:r w:rsidRPr="00CB797A">
        <w:rPr>
          <w:rFonts w:eastAsia="Times New Roman" w:cstheme="minorHAnsi"/>
          <w:lang w:val="en-GB" w:eastAsia="sv-SE"/>
        </w:rPr>
        <w:t xml:space="preserve">No data available on </w:t>
      </w:r>
      <w:r w:rsidR="00322396">
        <w:rPr>
          <w:rFonts w:eastAsia="Times New Roman" w:cstheme="minorHAnsi"/>
          <w:lang w:val="en-GB" w:eastAsia="sv-SE"/>
        </w:rPr>
        <w:t>d</w:t>
      </w:r>
      <w:r w:rsidRPr="00CB797A">
        <w:rPr>
          <w:rFonts w:eastAsia="Times New Roman" w:cstheme="minorHAnsi"/>
          <w:lang w:val="en-GB" w:eastAsia="sv-SE"/>
        </w:rPr>
        <w:t xml:space="preserve">isposable </w:t>
      </w:r>
      <w:r w:rsidR="00322396">
        <w:rPr>
          <w:rFonts w:eastAsia="Times New Roman" w:cstheme="minorHAnsi"/>
          <w:lang w:val="en-GB" w:eastAsia="sv-SE"/>
        </w:rPr>
        <w:t>f</w:t>
      </w:r>
      <w:r w:rsidRPr="00CB797A">
        <w:rPr>
          <w:rFonts w:eastAsia="Times New Roman" w:cstheme="minorHAnsi"/>
          <w:lang w:val="en-GB" w:eastAsia="sv-SE"/>
        </w:rPr>
        <w:t xml:space="preserve">amily </w:t>
      </w:r>
      <w:r w:rsidR="00322396">
        <w:rPr>
          <w:rFonts w:eastAsia="Times New Roman" w:cstheme="minorHAnsi"/>
          <w:lang w:val="en-GB" w:eastAsia="sv-SE"/>
        </w:rPr>
        <w:t>i</w:t>
      </w:r>
      <w:r w:rsidRPr="00CB797A">
        <w:rPr>
          <w:rFonts w:eastAsia="Times New Roman" w:cstheme="minorHAnsi"/>
          <w:lang w:val="en-GB" w:eastAsia="sv-SE"/>
        </w:rPr>
        <w:t>ncome for n=1 946.</w:t>
      </w:r>
    </w:p>
    <w:p w14:paraId="104866BD" w14:textId="77777777" w:rsidR="00C9767C" w:rsidRPr="004D594B" w:rsidRDefault="00C9767C" w:rsidP="00881AEA">
      <w:pPr>
        <w:spacing w:line="240" w:lineRule="auto"/>
        <w:contextualSpacing/>
        <w:rPr>
          <w:rFonts w:eastAsia="Calibri" w:cstheme="minorHAnsi"/>
          <w:sz w:val="16"/>
          <w:szCs w:val="16"/>
          <w:lang w:val="en-GB"/>
        </w:rPr>
      </w:pPr>
    </w:p>
    <w:p w14:paraId="69956B42" w14:textId="77777777" w:rsidR="00C9767C" w:rsidRPr="00CE766D" w:rsidRDefault="00C9767C" w:rsidP="00881AEA">
      <w:pPr>
        <w:spacing w:line="240" w:lineRule="auto"/>
        <w:contextualSpacing/>
        <w:rPr>
          <w:rFonts w:eastAsia="Calibri" w:cstheme="minorHAnsi"/>
          <w:sz w:val="16"/>
          <w:szCs w:val="16"/>
          <w:lang w:val="en-US"/>
        </w:rPr>
      </w:pPr>
    </w:p>
    <w:sectPr w:rsidR="00C9767C" w:rsidRPr="00CE766D" w:rsidSect="00EC1D38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61E3F"/>
    <w:multiLevelType w:val="hybridMultilevel"/>
    <w:tmpl w:val="DDDCEC38"/>
    <w:lvl w:ilvl="0" w:tplc="1DB64C26">
      <w:numFmt w:val="bullet"/>
      <w:lvlText w:val=""/>
      <w:lvlJc w:val="left"/>
      <w:pPr>
        <w:ind w:left="927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2B661AFF"/>
    <w:multiLevelType w:val="hybridMultilevel"/>
    <w:tmpl w:val="E1620D70"/>
    <w:lvl w:ilvl="0" w:tplc="DD549314">
      <w:start w:val="747"/>
      <w:numFmt w:val="bullet"/>
      <w:lvlText w:val=""/>
      <w:lvlJc w:val="left"/>
      <w:pPr>
        <w:ind w:left="927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3C8169E4"/>
    <w:multiLevelType w:val="multilevel"/>
    <w:tmpl w:val="4B766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8B4D31"/>
    <w:multiLevelType w:val="hybridMultilevel"/>
    <w:tmpl w:val="41EA03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322586446">
    <w:abstractNumId w:val="0"/>
  </w:num>
  <w:num w:numId="2" w16cid:durableId="707265137">
    <w:abstractNumId w:val="2"/>
  </w:num>
  <w:num w:numId="3" w16cid:durableId="443889352">
    <w:abstractNumId w:val="1"/>
  </w:num>
  <w:num w:numId="4" w16cid:durableId="11731776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654C"/>
    <w:rsid w:val="0000123A"/>
    <w:rsid w:val="0002632B"/>
    <w:rsid w:val="000331A3"/>
    <w:rsid w:val="000404C2"/>
    <w:rsid w:val="00043B28"/>
    <w:rsid w:val="000636B3"/>
    <w:rsid w:val="000A7A01"/>
    <w:rsid w:val="000B7DE0"/>
    <w:rsid w:val="001258E2"/>
    <w:rsid w:val="00134855"/>
    <w:rsid w:val="00144839"/>
    <w:rsid w:val="00147AAC"/>
    <w:rsid w:val="001723F5"/>
    <w:rsid w:val="00181C31"/>
    <w:rsid w:val="00183031"/>
    <w:rsid w:val="0019425C"/>
    <w:rsid w:val="001B7870"/>
    <w:rsid w:val="001C6737"/>
    <w:rsid w:val="001D75AB"/>
    <w:rsid w:val="00207BFF"/>
    <w:rsid w:val="0021229D"/>
    <w:rsid w:val="00252602"/>
    <w:rsid w:val="002A1118"/>
    <w:rsid w:val="002A4165"/>
    <w:rsid w:val="002D583F"/>
    <w:rsid w:val="002F66EA"/>
    <w:rsid w:val="00301911"/>
    <w:rsid w:val="0030398B"/>
    <w:rsid w:val="00315FDA"/>
    <w:rsid w:val="00322396"/>
    <w:rsid w:val="00333674"/>
    <w:rsid w:val="00333D7A"/>
    <w:rsid w:val="003372CF"/>
    <w:rsid w:val="003511B5"/>
    <w:rsid w:val="003601D4"/>
    <w:rsid w:val="003939C7"/>
    <w:rsid w:val="003C3009"/>
    <w:rsid w:val="003D121C"/>
    <w:rsid w:val="003E11CC"/>
    <w:rsid w:val="004063B2"/>
    <w:rsid w:val="0041656B"/>
    <w:rsid w:val="0042190A"/>
    <w:rsid w:val="00422647"/>
    <w:rsid w:val="004277A6"/>
    <w:rsid w:val="004303AE"/>
    <w:rsid w:val="004339F3"/>
    <w:rsid w:val="00443797"/>
    <w:rsid w:val="004552D8"/>
    <w:rsid w:val="00496156"/>
    <w:rsid w:val="004C6C30"/>
    <w:rsid w:val="004D3D00"/>
    <w:rsid w:val="004D55E7"/>
    <w:rsid w:val="004D594B"/>
    <w:rsid w:val="004E70A7"/>
    <w:rsid w:val="004F7F33"/>
    <w:rsid w:val="00544DB9"/>
    <w:rsid w:val="00562E76"/>
    <w:rsid w:val="005652C4"/>
    <w:rsid w:val="0058403E"/>
    <w:rsid w:val="00587BAA"/>
    <w:rsid w:val="005C56C6"/>
    <w:rsid w:val="005D416A"/>
    <w:rsid w:val="005E0C45"/>
    <w:rsid w:val="005F4007"/>
    <w:rsid w:val="0063615D"/>
    <w:rsid w:val="006779E3"/>
    <w:rsid w:val="0069141E"/>
    <w:rsid w:val="006A3A1F"/>
    <w:rsid w:val="006E60C5"/>
    <w:rsid w:val="006E69C2"/>
    <w:rsid w:val="00703D05"/>
    <w:rsid w:val="00705993"/>
    <w:rsid w:val="00707402"/>
    <w:rsid w:val="00712337"/>
    <w:rsid w:val="00720BB2"/>
    <w:rsid w:val="007250CC"/>
    <w:rsid w:val="00725E7E"/>
    <w:rsid w:val="00743443"/>
    <w:rsid w:val="0075206A"/>
    <w:rsid w:val="007522D7"/>
    <w:rsid w:val="00767562"/>
    <w:rsid w:val="00771A9E"/>
    <w:rsid w:val="007A1678"/>
    <w:rsid w:val="007A596C"/>
    <w:rsid w:val="007A7F80"/>
    <w:rsid w:val="007B0C10"/>
    <w:rsid w:val="007D541B"/>
    <w:rsid w:val="007D6C16"/>
    <w:rsid w:val="0085442A"/>
    <w:rsid w:val="00855257"/>
    <w:rsid w:val="008633DC"/>
    <w:rsid w:val="008701A8"/>
    <w:rsid w:val="00873DC2"/>
    <w:rsid w:val="00881AEA"/>
    <w:rsid w:val="00895656"/>
    <w:rsid w:val="008B236A"/>
    <w:rsid w:val="008C0749"/>
    <w:rsid w:val="008D210D"/>
    <w:rsid w:val="008F3A4D"/>
    <w:rsid w:val="00906D7B"/>
    <w:rsid w:val="0091157A"/>
    <w:rsid w:val="00911EC3"/>
    <w:rsid w:val="0091245B"/>
    <w:rsid w:val="0099091C"/>
    <w:rsid w:val="00997832"/>
    <w:rsid w:val="009A0620"/>
    <w:rsid w:val="00A24F31"/>
    <w:rsid w:val="00A27AB2"/>
    <w:rsid w:val="00A33C85"/>
    <w:rsid w:val="00A34883"/>
    <w:rsid w:val="00A41471"/>
    <w:rsid w:val="00A64A54"/>
    <w:rsid w:val="00A94388"/>
    <w:rsid w:val="00A95C81"/>
    <w:rsid w:val="00AA3003"/>
    <w:rsid w:val="00AA5422"/>
    <w:rsid w:val="00AA7172"/>
    <w:rsid w:val="00AB68ED"/>
    <w:rsid w:val="00AC591B"/>
    <w:rsid w:val="00AD1DCE"/>
    <w:rsid w:val="00B008F9"/>
    <w:rsid w:val="00B12171"/>
    <w:rsid w:val="00B214F3"/>
    <w:rsid w:val="00B4225C"/>
    <w:rsid w:val="00B6161E"/>
    <w:rsid w:val="00B773D2"/>
    <w:rsid w:val="00B91625"/>
    <w:rsid w:val="00B938FE"/>
    <w:rsid w:val="00B96B46"/>
    <w:rsid w:val="00BA7541"/>
    <w:rsid w:val="00BA7809"/>
    <w:rsid w:val="00BF3E5A"/>
    <w:rsid w:val="00C02938"/>
    <w:rsid w:val="00C1306D"/>
    <w:rsid w:val="00C14AE1"/>
    <w:rsid w:val="00C27019"/>
    <w:rsid w:val="00C9767C"/>
    <w:rsid w:val="00CA25B6"/>
    <w:rsid w:val="00CB797A"/>
    <w:rsid w:val="00CE766D"/>
    <w:rsid w:val="00D00965"/>
    <w:rsid w:val="00D11395"/>
    <w:rsid w:val="00D12F0B"/>
    <w:rsid w:val="00D22DFB"/>
    <w:rsid w:val="00D25E24"/>
    <w:rsid w:val="00D45764"/>
    <w:rsid w:val="00D54E69"/>
    <w:rsid w:val="00DF6D44"/>
    <w:rsid w:val="00E06900"/>
    <w:rsid w:val="00E2009B"/>
    <w:rsid w:val="00E279AF"/>
    <w:rsid w:val="00E3130D"/>
    <w:rsid w:val="00E32DEB"/>
    <w:rsid w:val="00E4654C"/>
    <w:rsid w:val="00E65E98"/>
    <w:rsid w:val="00E66B39"/>
    <w:rsid w:val="00EB4513"/>
    <w:rsid w:val="00EB790F"/>
    <w:rsid w:val="00EC1D38"/>
    <w:rsid w:val="00ED2935"/>
    <w:rsid w:val="00ED731F"/>
    <w:rsid w:val="00ED7E52"/>
    <w:rsid w:val="00EF4009"/>
    <w:rsid w:val="00F07F6C"/>
    <w:rsid w:val="00F229EF"/>
    <w:rsid w:val="00F230C4"/>
    <w:rsid w:val="00F30CD5"/>
    <w:rsid w:val="00F3156F"/>
    <w:rsid w:val="00F443D9"/>
    <w:rsid w:val="00F476D7"/>
    <w:rsid w:val="00F509BF"/>
    <w:rsid w:val="00F57225"/>
    <w:rsid w:val="00F62785"/>
    <w:rsid w:val="00F6579F"/>
    <w:rsid w:val="00F80A6B"/>
    <w:rsid w:val="00F910D4"/>
    <w:rsid w:val="00F91346"/>
    <w:rsid w:val="00F93C26"/>
    <w:rsid w:val="00FA7FFE"/>
    <w:rsid w:val="00FF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2D9B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rsid w:val="0021229D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sv" w:eastAsia="sv-SE"/>
    </w:rPr>
  </w:style>
  <w:style w:type="paragraph" w:styleId="Rubrik2">
    <w:name w:val="heading 2"/>
    <w:basedOn w:val="Normal"/>
    <w:next w:val="Normal"/>
    <w:link w:val="Rubrik2Char"/>
    <w:rsid w:val="0021229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sv" w:eastAsia="sv-SE"/>
    </w:rPr>
  </w:style>
  <w:style w:type="paragraph" w:styleId="Rubrik3">
    <w:name w:val="heading 3"/>
    <w:basedOn w:val="Normal"/>
    <w:next w:val="Normal"/>
    <w:link w:val="Rubrik3Char"/>
    <w:rsid w:val="0021229D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sv" w:eastAsia="sv-SE"/>
    </w:rPr>
  </w:style>
  <w:style w:type="paragraph" w:styleId="Rubrik4">
    <w:name w:val="heading 4"/>
    <w:basedOn w:val="Normal"/>
    <w:next w:val="Normal"/>
    <w:link w:val="Rubrik4Char"/>
    <w:rsid w:val="0021229D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sv" w:eastAsia="sv-SE"/>
    </w:rPr>
  </w:style>
  <w:style w:type="paragraph" w:styleId="Rubrik5">
    <w:name w:val="heading 5"/>
    <w:basedOn w:val="Normal"/>
    <w:next w:val="Normal"/>
    <w:link w:val="Rubrik5Char"/>
    <w:rsid w:val="0021229D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sv" w:eastAsia="sv-SE"/>
    </w:rPr>
  </w:style>
  <w:style w:type="paragraph" w:styleId="Rubrik6">
    <w:name w:val="heading 6"/>
    <w:basedOn w:val="Normal"/>
    <w:next w:val="Normal"/>
    <w:link w:val="Rubrik6Char"/>
    <w:rsid w:val="0021229D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sv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21229D"/>
    <w:rPr>
      <w:rFonts w:ascii="Arial" w:eastAsia="Arial" w:hAnsi="Arial" w:cs="Arial"/>
      <w:sz w:val="40"/>
      <w:szCs w:val="40"/>
      <w:lang w:val="sv" w:eastAsia="sv-SE"/>
    </w:rPr>
  </w:style>
  <w:style w:type="character" w:customStyle="1" w:styleId="Rubrik2Char">
    <w:name w:val="Rubrik 2 Char"/>
    <w:basedOn w:val="Standardstycketeckensnitt"/>
    <w:link w:val="Rubrik2"/>
    <w:rsid w:val="0021229D"/>
    <w:rPr>
      <w:rFonts w:ascii="Arial" w:eastAsia="Arial" w:hAnsi="Arial" w:cs="Arial"/>
      <w:sz w:val="32"/>
      <w:szCs w:val="32"/>
      <w:lang w:val="sv" w:eastAsia="sv-SE"/>
    </w:rPr>
  </w:style>
  <w:style w:type="character" w:customStyle="1" w:styleId="Rubrik3Char">
    <w:name w:val="Rubrik 3 Char"/>
    <w:basedOn w:val="Standardstycketeckensnitt"/>
    <w:link w:val="Rubrik3"/>
    <w:rsid w:val="0021229D"/>
    <w:rPr>
      <w:rFonts w:ascii="Arial" w:eastAsia="Arial" w:hAnsi="Arial" w:cs="Arial"/>
      <w:color w:val="434343"/>
      <w:sz w:val="28"/>
      <w:szCs w:val="28"/>
      <w:lang w:val="sv" w:eastAsia="sv-SE"/>
    </w:rPr>
  </w:style>
  <w:style w:type="character" w:customStyle="1" w:styleId="Rubrik4Char">
    <w:name w:val="Rubrik 4 Char"/>
    <w:basedOn w:val="Standardstycketeckensnitt"/>
    <w:link w:val="Rubrik4"/>
    <w:rsid w:val="0021229D"/>
    <w:rPr>
      <w:rFonts w:ascii="Arial" w:eastAsia="Arial" w:hAnsi="Arial" w:cs="Arial"/>
      <w:color w:val="666666"/>
      <w:sz w:val="24"/>
      <w:szCs w:val="24"/>
      <w:lang w:val="sv" w:eastAsia="sv-SE"/>
    </w:rPr>
  </w:style>
  <w:style w:type="character" w:customStyle="1" w:styleId="Rubrik5Char">
    <w:name w:val="Rubrik 5 Char"/>
    <w:basedOn w:val="Standardstycketeckensnitt"/>
    <w:link w:val="Rubrik5"/>
    <w:rsid w:val="0021229D"/>
    <w:rPr>
      <w:rFonts w:ascii="Arial" w:eastAsia="Arial" w:hAnsi="Arial" w:cs="Arial"/>
      <w:color w:val="666666"/>
      <w:lang w:val="sv" w:eastAsia="sv-SE"/>
    </w:rPr>
  </w:style>
  <w:style w:type="character" w:customStyle="1" w:styleId="Rubrik6Char">
    <w:name w:val="Rubrik 6 Char"/>
    <w:basedOn w:val="Standardstycketeckensnitt"/>
    <w:link w:val="Rubrik6"/>
    <w:rsid w:val="0021229D"/>
    <w:rPr>
      <w:rFonts w:ascii="Arial" w:eastAsia="Arial" w:hAnsi="Arial" w:cs="Arial"/>
      <w:i/>
      <w:color w:val="666666"/>
      <w:lang w:val="sv" w:eastAsia="sv-SE"/>
    </w:rPr>
  </w:style>
  <w:style w:type="numbering" w:customStyle="1" w:styleId="Ingenlista1">
    <w:name w:val="Ingen lista1"/>
    <w:next w:val="Ingenlista"/>
    <w:uiPriority w:val="99"/>
    <w:semiHidden/>
    <w:unhideWhenUsed/>
    <w:rsid w:val="0021229D"/>
  </w:style>
  <w:style w:type="table" w:customStyle="1" w:styleId="TableNormal1">
    <w:name w:val="Table Normal1"/>
    <w:rsid w:val="0021229D"/>
    <w:pPr>
      <w:spacing w:after="0" w:line="276" w:lineRule="auto"/>
    </w:pPr>
    <w:rPr>
      <w:rFonts w:ascii="Arial" w:eastAsia="Arial" w:hAnsi="Arial" w:cs="Arial"/>
      <w:lang w:val="sv" w:eastAsia="sv-S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link w:val="RubrikChar"/>
    <w:rsid w:val="0021229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sv" w:eastAsia="sv-SE"/>
    </w:rPr>
  </w:style>
  <w:style w:type="character" w:customStyle="1" w:styleId="RubrikChar">
    <w:name w:val="Rubrik Char"/>
    <w:basedOn w:val="Standardstycketeckensnitt"/>
    <w:link w:val="Rubrik"/>
    <w:rsid w:val="0021229D"/>
    <w:rPr>
      <w:rFonts w:ascii="Arial" w:eastAsia="Arial" w:hAnsi="Arial" w:cs="Arial"/>
      <w:sz w:val="52"/>
      <w:szCs w:val="52"/>
      <w:lang w:val="sv" w:eastAsia="sv-SE"/>
    </w:rPr>
  </w:style>
  <w:style w:type="paragraph" w:styleId="Underrubrik">
    <w:name w:val="Subtitle"/>
    <w:basedOn w:val="Normal"/>
    <w:next w:val="Normal"/>
    <w:link w:val="UnderrubrikChar"/>
    <w:rsid w:val="0021229D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sv" w:eastAsia="sv-SE"/>
    </w:rPr>
  </w:style>
  <w:style w:type="character" w:customStyle="1" w:styleId="UnderrubrikChar">
    <w:name w:val="Underrubrik Char"/>
    <w:basedOn w:val="Standardstycketeckensnitt"/>
    <w:link w:val="Underrubrik"/>
    <w:rsid w:val="0021229D"/>
    <w:rPr>
      <w:rFonts w:ascii="Arial" w:eastAsia="Arial" w:hAnsi="Arial" w:cs="Arial"/>
      <w:color w:val="666666"/>
      <w:sz w:val="30"/>
      <w:szCs w:val="30"/>
      <w:lang w:val="sv" w:eastAsia="sv-SE"/>
    </w:rPr>
  </w:style>
  <w:style w:type="paragraph" w:styleId="Kommentarer">
    <w:name w:val="annotation text"/>
    <w:basedOn w:val="Normal"/>
    <w:link w:val="KommentarerChar"/>
    <w:uiPriority w:val="99"/>
    <w:unhideWhenUsed/>
    <w:rsid w:val="0021229D"/>
    <w:pPr>
      <w:spacing w:after="0" w:line="240" w:lineRule="auto"/>
    </w:pPr>
    <w:rPr>
      <w:rFonts w:ascii="Arial" w:eastAsia="Arial" w:hAnsi="Arial" w:cs="Arial"/>
      <w:sz w:val="20"/>
      <w:szCs w:val="20"/>
      <w:lang w:val="sv"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1229D"/>
    <w:rPr>
      <w:rFonts w:ascii="Arial" w:eastAsia="Arial" w:hAnsi="Arial" w:cs="Arial"/>
      <w:sz w:val="20"/>
      <w:szCs w:val="20"/>
      <w:lang w:val="sv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1229D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1229D"/>
    <w:pPr>
      <w:spacing w:after="0" w:line="240" w:lineRule="auto"/>
    </w:pPr>
    <w:rPr>
      <w:rFonts w:ascii="Tahoma" w:eastAsia="Arial" w:hAnsi="Tahoma" w:cs="Tahoma"/>
      <w:sz w:val="16"/>
      <w:szCs w:val="16"/>
      <w:lang w:val="sv" w:eastAsia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1229D"/>
    <w:rPr>
      <w:rFonts w:ascii="Tahoma" w:eastAsia="Arial" w:hAnsi="Tahoma" w:cs="Tahoma"/>
      <w:sz w:val="16"/>
      <w:szCs w:val="16"/>
      <w:lang w:val="sv" w:eastAsia="sv-SE"/>
    </w:rPr>
  </w:style>
  <w:style w:type="paragraph" w:customStyle="1" w:styleId="Liststycke1">
    <w:name w:val="Liststycke1"/>
    <w:basedOn w:val="Normal"/>
    <w:next w:val="Liststycke"/>
    <w:uiPriority w:val="34"/>
    <w:qFormat/>
    <w:rsid w:val="0021229D"/>
    <w:pPr>
      <w:spacing w:after="200" w:line="276" w:lineRule="auto"/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2122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1229D"/>
    <w:rPr>
      <w:b/>
      <w:bCs/>
      <w:lang w:val="en-GB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1229D"/>
    <w:rPr>
      <w:rFonts w:ascii="Arial" w:eastAsia="Arial" w:hAnsi="Arial" w:cs="Arial"/>
      <w:b/>
      <w:bCs/>
      <w:sz w:val="20"/>
      <w:szCs w:val="20"/>
      <w:lang w:val="en-GB" w:eastAsia="sv-SE"/>
    </w:rPr>
  </w:style>
  <w:style w:type="paragraph" w:styleId="Sidhuvud">
    <w:name w:val="header"/>
    <w:basedOn w:val="Normal"/>
    <w:link w:val="SidhuvudChar"/>
    <w:uiPriority w:val="99"/>
    <w:unhideWhenUsed/>
    <w:rsid w:val="0021229D"/>
    <w:pPr>
      <w:tabs>
        <w:tab w:val="center" w:pos="4536"/>
        <w:tab w:val="right" w:pos="9072"/>
      </w:tabs>
      <w:spacing w:after="0" w:line="240" w:lineRule="auto"/>
    </w:pPr>
    <w:rPr>
      <w:rFonts w:ascii="Arial" w:eastAsia="Arial" w:hAnsi="Arial" w:cs="Arial"/>
      <w:lang w:val="sv" w:eastAsia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21229D"/>
    <w:rPr>
      <w:rFonts w:ascii="Arial" w:eastAsia="Arial" w:hAnsi="Arial" w:cs="Arial"/>
      <w:lang w:val="sv" w:eastAsia="sv-SE"/>
    </w:rPr>
  </w:style>
  <w:style w:type="paragraph" w:styleId="Sidfot">
    <w:name w:val="footer"/>
    <w:basedOn w:val="Normal"/>
    <w:link w:val="SidfotChar"/>
    <w:uiPriority w:val="99"/>
    <w:unhideWhenUsed/>
    <w:rsid w:val="0021229D"/>
    <w:pPr>
      <w:tabs>
        <w:tab w:val="center" w:pos="4536"/>
        <w:tab w:val="right" w:pos="9072"/>
      </w:tabs>
      <w:spacing w:after="0" w:line="240" w:lineRule="auto"/>
    </w:pPr>
    <w:rPr>
      <w:rFonts w:ascii="Arial" w:eastAsia="Arial" w:hAnsi="Arial" w:cs="Arial"/>
      <w:lang w:val="sv" w:eastAsia="sv-SE"/>
    </w:rPr>
  </w:style>
  <w:style w:type="character" w:customStyle="1" w:styleId="SidfotChar">
    <w:name w:val="Sidfot Char"/>
    <w:basedOn w:val="Standardstycketeckensnitt"/>
    <w:link w:val="Sidfot"/>
    <w:uiPriority w:val="99"/>
    <w:rsid w:val="0021229D"/>
    <w:rPr>
      <w:rFonts w:ascii="Arial" w:eastAsia="Arial" w:hAnsi="Arial" w:cs="Arial"/>
      <w:lang w:val="sv" w:eastAsia="sv-SE"/>
    </w:rPr>
  </w:style>
  <w:style w:type="character" w:styleId="Hyperlnk">
    <w:name w:val="Hyperlink"/>
    <w:basedOn w:val="Standardstycketeckensnitt"/>
    <w:uiPriority w:val="99"/>
    <w:unhideWhenUsed/>
    <w:rsid w:val="0021229D"/>
    <w:rPr>
      <w:color w:val="0000FF"/>
      <w:u w:val="single"/>
    </w:rPr>
  </w:style>
  <w:style w:type="paragraph" w:styleId="Revision">
    <w:name w:val="Revision"/>
    <w:hidden/>
    <w:uiPriority w:val="99"/>
    <w:semiHidden/>
    <w:rsid w:val="0021229D"/>
    <w:pPr>
      <w:spacing w:after="0" w:line="240" w:lineRule="auto"/>
    </w:pPr>
    <w:rPr>
      <w:rFonts w:ascii="Arial" w:eastAsia="Arial" w:hAnsi="Arial" w:cs="Arial"/>
      <w:lang w:val="sv" w:eastAsia="sv-SE"/>
    </w:rPr>
  </w:style>
  <w:style w:type="paragraph" w:styleId="Liststycke">
    <w:name w:val="List Paragraph"/>
    <w:basedOn w:val="Normal"/>
    <w:uiPriority w:val="34"/>
    <w:qFormat/>
    <w:rsid w:val="0021229D"/>
    <w:pPr>
      <w:ind w:left="720"/>
      <w:contextualSpacing/>
    </w:pPr>
  </w:style>
  <w:style w:type="table" w:styleId="Tabellrutnt">
    <w:name w:val="Table Grid"/>
    <w:basedOn w:val="Normaltabell"/>
    <w:uiPriority w:val="39"/>
    <w:rsid w:val="00743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lstomnmnande1">
    <w:name w:val="Olöst omnämnande1"/>
    <w:basedOn w:val="Standardstycketeckensnitt"/>
    <w:uiPriority w:val="99"/>
    <w:unhideWhenUsed/>
    <w:rsid w:val="006A3A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4</Words>
  <Characters>3684</Characters>
  <Application>Microsoft Office Word</Application>
  <DocSecurity>0</DocSecurity>
  <Lines>30</Lines>
  <Paragraphs>8</Paragraphs>
  <ScaleCrop>false</ScaleCrop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0T10:59:00Z</dcterms:created>
  <dcterms:modified xsi:type="dcterms:W3CDTF">2024-01-10T11:00:00Z</dcterms:modified>
</cp:coreProperties>
</file>